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CB59C1" w14:textId="3303C5A5" w:rsidR="005C00A8" w:rsidRPr="005C00A8" w:rsidRDefault="005C00A8">
      <w:pPr>
        <w:pStyle w:val="H2"/>
        <w:rPr>
          <w:sz w:val="20"/>
          <w:szCs w:val="20"/>
        </w:rPr>
      </w:pPr>
      <w:r w:rsidRPr="005C00A8">
        <w:rPr>
          <w:sz w:val="20"/>
          <w:szCs w:val="20"/>
        </w:rPr>
        <w:t>Supplementary Figure 1</w:t>
      </w:r>
      <w:r>
        <w:rPr>
          <w:sz w:val="20"/>
          <w:szCs w:val="20"/>
        </w:rPr>
        <w:t>.</w:t>
      </w:r>
      <w:r w:rsidRPr="005C00A8">
        <w:rPr>
          <w:sz w:val="20"/>
          <w:szCs w:val="20"/>
        </w:rPr>
        <w:t xml:space="preserve"> Online Survey</w:t>
      </w:r>
    </w:p>
    <w:p w14:paraId="13704FA1" w14:textId="4F734FDB" w:rsidR="00D27EA6" w:rsidRDefault="005C00A8">
      <w:pPr>
        <w:pStyle w:val="H2"/>
      </w:pPr>
      <w:r>
        <w:t xml:space="preserve">How inspectors in South Australia / </w:t>
      </w:r>
      <w:r>
        <w:t>Victoria perceive the new Food Safety Standard 3.2.2A</w:t>
      </w:r>
    </w:p>
    <w:p w14:paraId="56AB8A09" w14:textId="77777777" w:rsidR="00D27EA6" w:rsidRDefault="00D27EA6"/>
    <w:p w14:paraId="0DDB5E1A" w14:textId="77777777" w:rsidR="00D27EA6" w:rsidRDefault="00D27EA6">
      <w:pPr>
        <w:pStyle w:val="BlockSeparator"/>
      </w:pPr>
    </w:p>
    <w:p w14:paraId="33B5D553" w14:textId="77777777" w:rsidR="00D27EA6" w:rsidRDefault="005C00A8">
      <w:pPr>
        <w:pStyle w:val="BlockStartLabel"/>
      </w:pPr>
      <w:r>
        <w:t>Start of Block: Default Question Block</w:t>
      </w:r>
    </w:p>
    <w:p w14:paraId="61C5AEBC" w14:textId="77777777" w:rsidR="00D27EA6" w:rsidRDefault="00D27EA6"/>
    <w:p w14:paraId="77CD5D7A" w14:textId="77777777" w:rsidR="00D27EA6" w:rsidRDefault="005C00A8">
      <w:pPr>
        <w:keepNext/>
      </w:pPr>
      <w:r>
        <w:t xml:space="preserve"> Information Sheet and Consent form</w:t>
      </w:r>
    </w:p>
    <w:p w14:paraId="1C8802D7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28E1ACC7" w14:textId="77777777" w:rsidR="00D27EA6" w:rsidRDefault="00D27EA6"/>
    <w:p w14:paraId="74AE0A62" w14:textId="77777777" w:rsidR="00D27EA6" w:rsidRDefault="00D27EA6">
      <w:pPr>
        <w:pStyle w:val="QuestionSeparator"/>
      </w:pPr>
    </w:p>
    <w:p w14:paraId="53D1455D" w14:textId="77777777" w:rsidR="00D27EA6" w:rsidRDefault="00D27EA6"/>
    <w:p w14:paraId="1E5EF30E" w14:textId="77777777" w:rsidR="00D27EA6" w:rsidRDefault="005C00A8">
      <w:pPr>
        <w:keepNext/>
      </w:pPr>
      <w:r>
        <w:t xml:space="preserve"> Do you consent to participating in this online survey?</w:t>
      </w:r>
    </w:p>
    <w:p w14:paraId="3B9F13A3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Yes, I consent to </w:t>
      </w:r>
      <w:proofErr w:type="gramStart"/>
      <w:r>
        <w:t>participate  (</w:t>
      </w:r>
      <w:proofErr w:type="gramEnd"/>
      <w:r>
        <w:t xml:space="preserve">1) </w:t>
      </w:r>
    </w:p>
    <w:p w14:paraId="60C12CDA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No, I do not wish to participate - just close this </w:t>
      </w:r>
      <w:proofErr w:type="gramStart"/>
      <w:r>
        <w:t>browser  (</w:t>
      </w:r>
      <w:proofErr w:type="gramEnd"/>
      <w:r>
        <w:t xml:space="preserve">2) </w:t>
      </w:r>
    </w:p>
    <w:p w14:paraId="6DE2A2D3" w14:textId="77777777" w:rsidR="00D27EA6" w:rsidRDefault="00D27EA6"/>
    <w:p w14:paraId="2A8D6D9E" w14:textId="77777777" w:rsidR="00D27EA6" w:rsidRDefault="00D27EA6">
      <w:pPr>
        <w:pStyle w:val="QuestionSeparator"/>
      </w:pPr>
    </w:p>
    <w:p w14:paraId="0EB30EB5" w14:textId="77777777" w:rsidR="00D27EA6" w:rsidRDefault="00D27EA6"/>
    <w:p w14:paraId="0647F419" w14:textId="77777777" w:rsidR="00D27EA6" w:rsidRDefault="005C00A8">
      <w:pPr>
        <w:keepNext/>
      </w:pPr>
      <w:r>
        <w:t xml:space="preserve"> What is your current role? </w:t>
      </w:r>
    </w:p>
    <w:p w14:paraId="116C1B5B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Local government </w:t>
      </w:r>
      <w:proofErr w:type="gramStart"/>
      <w:r>
        <w:t>EHO  (</w:t>
      </w:r>
      <w:proofErr w:type="gramEnd"/>
      <w:r>
        <w:t xml:space="preserve">1) </w:t>
      </w:r>
    </w:p>
    <w:p w14:paraId="7B623557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Local government Environmental Health Team </w:t>
      </w:r>
      <w:proofErr w:type="gramStart"/>
      <w:r>
        <w:t>leader  (</w:t>
      </w:r>
      <w:proofErr w:type="gramEnd"/>
      <w:r>
        <w:t xml:space="preserve">2) </w:t>
      </w:r>
    </w:p>
    <w:p w14:paraId="01A54F28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Local government Environmental Health </w:t>
      </w:r>
      <w:proofErr w:type="gramStart"/>
      <w:r>
        <w:t>Manager  (</w:t>
      </w:r>
      <w:proofErr w:type="gramEnd"/>
      <w:r>
        <w:t xml:space="preserve">3) </w:t>
      </w:r>
    </w:p>
    <w:p w14:paraId="3DDA7172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State Government - Vic </w:t>
      </w:r>
      <w:proofErr w:type="gramStart"/>
      <w:r>
        <w:t>DH  (</w:t>
      </w:r>
      <w:proofErr w:type="gramEnd"/>
      <w:r>
        <w:t xml:space="preserve">4) </w:t>
      </w:r>
    </w:p>
    <w:p w14:paraId="003EF9F0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Other - please </w:t>
      </w:r>
      <w:proofErr w:type="gramStart"/>
      <w:r>
        <w:t>explain  (</w:t>
      </w:r>
      <w:proofErr w:type="gramEnd"/>
      <w:r>
        <w:t>5) __________________________________________________</w:t>
      </w:r>
    </w:p>
    <w:p w14:paraId="0B070AC3" w14:textId="77777777" w:rsidR="00D27EA6" w:rsidRDefault="00D27EA6"/>
    <w:p w14:paraId="28349284" w14:textId="77777777" w:rsidR="00D27EA6" w:rsidRDefault="00D27EA6">
      <w:pPr>
        <w:pStyle w:val="QuestionSeparator"/>
      </w:pPr>
    </w:p>
    <w:p w14:paraId="03E5923C" w14:textId="77777777" w:rsidR="00D27EA6" w:rsidRDefault="00D27EA6"/>
    <w:p w14:paraId="1927CC8C" w14:textId="77777777" w:rsidR="00D27EA6" w:rsidRDefault="005C00A8">
      <w:pPr>
        <w:keepNext/>
      </w:pPr>
      <w:r>
        <w:lastRenderedPageBreak/>
        <w:t xml:space="preserve"> How many years have you been working in Environmental Health?</w:t>
      </w:r>
    </w:p>
    <w:p w14:paraId="26DED04B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less than one </w:t>
      </w:r>
      <w:proofErr w:type="gramStart"/>
      <w:r>
        <w:t>year  (</w:t>
      </w:r>
      <w:proofErr w:type="gramEnd"/>
      <w:r>
        <w:t xml:space="preserve">1) </w:t>
      </w:r>
    </w:p>
    <w:p w14:paraId="4CE99CA2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1 - 2 </w:t>
      </w:r>
      <w:proofErr w:type="gramStart"/>
      <w:r>
        <w:t>years  (</w:t>
      </w:r>
      <w:proofErr w:type="gramEnd"/>
      <w:r>
        <w:t xml:space="preserve">2) </w:t>
      </w:r>
    </w:p>
    <w:p w14:paraId="392ACAB5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2 - 5 </w:t>
      </w:r>
      <w:proofErr w:type="gramStart"/>
      <w:r>
        <w:t>years  (</w:t>
      </w:r>
      <w:proofErr w:type="gramEnd"/>
      <w:r>
        <w:t xml:space="preserve">3) </w:t>
      </w:r>
    </w:p>
    <w:p w14:paraId="39AF4770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5 - 10 </w:t>
      </w:r>
      <w:proofErr w:type="gramStart"/>
      <w:r>
        <w:t>years  (</w:t>
      </w:r>
      <w:proofErr w:type="gramEnd"/>
      <w:r>
        <w:t xml:space="preserve">4) </w:t>
      </w:r>
    </w:p>
    <w:p w14:paraId="14546AAF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More than 10 </w:t>
      </w:r>
      <w:proofErr w:type="gramStart"/>
      <w:r>
        <w:t>years  (</w:t>
      </w:r>
      <w:proofErr w:type="gramEnd"/>
      <w:r>
        <w:t xml:space="preserve">5) </w:t>
      </w:r>
    </w:p>
    <w:p w14:paraId="058D6AA2" w14:textId="77777777" w:rsidR="00D27EA6" w:rsidRDefault="00D27EA6"/>
    <w:p w14:paraId="1D407F07" w14:textId="77777777" w:rsidR="00D27EA6" w:rsidRDefault="00D27EA6">
      <w:pPr>
        <w:pStyle w:val="QuestionSeparator"/>
      </w:pPr>
    </w:p>
    <w:p w14:paraId="4E55EF88" w14:textId="77777777" w:rsidR="00D27EA6" w:rsidRDefault="00D27EA6"/>
    <w:p w14:paraId="51D312E4" w14:textId="77777777" w:rsidR="00D27EA6" w:rsidRDefault="005C00A8">
      <w:pPr>
        <w:keepNext/>
      </w:pPr>
      <w:r>
        <w:t xml:space="preserve"> Thinking about the intent of the new Food Safety Standard 3.2.2A - overall, do you think it better protects public health? </w:t>
      </w:r>
    </w:p>
    <w:p w14:paraId="2988908B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71DE48F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Maybe  (</w:t>
      </w:r>
      <w:proofErr w:type="gramEnd"/>
      <w:r>
        <w:t xml:space="preserve">2) </w:t>
      </w:r>
    </w:p>
    <w:p w14:paraId="50D62767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42B27229" w14:textId="77777777" w:rsidR="00D27EA6" w:rsidRDefault="00D27EA6"/>
    <w:p w14:paraId="52D25D45" w14:textId="77777777" w:rsidR="00D27EA6" w:rsidRDefault="00D27EA6">
      <w:pPr>
        <w:pStyle w:val="QuestionSeparator"/>
      </w:pPr>
    </w:p>
    <w:p w14:paraId="6B50F9C1" w14:textId="77777777" w:rsidR="00D27EA6" w:rsidRDefault="00D27EA6"/>
    <w:p w14:paraId="1C8A4B37" w14:textId="77777777" w:rsidR="00D27EA6" w:rsidRDefault="005C00A8">
      <w:pPr>
        <w:keepNext/>
      </w:pPr>
      <w:r>
        <w:t xml:space="preserve"> Would you like to provide more detail? </w:t>
      </w:r>
    </w:p>
    <w:p w14:paraId="00743841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059EBCBB" w14:textId="77777777" w:rsidR="00D27EA6" w:rsidRDefault="00D27EA6"/>
    <w:p w14:paraId="35BAFE5E" w14:textId="77777777" w:rsidR="00D27EA6" w:rsidRDefault="00D27EA6">
      <w:pPr>
        <w:pStyle w:val="QuestionSeparator"/>
      </w:pPr>
    </w:p>
    <w:p w14:paraId="61BD3678" w14:textId="77777777" w:rsidR="00D27EA6" w:rsidRDefault="00D27EA6"/>
    <w:p w14:paraId="32DF7DC6" w14:textId="77777777" w:rsidR="00D27EA6" w:rsidRDefault="005C00A8">
      <w:pPr>
        <w:keepNext/>
      </w:pPr>
      <w:r>
        <w:t xml:space="preserve"> Thinking about the implementation in Victoria of the new Food Safety Standard 3.2.2A - do you think it has been a success?</w:t>
      </w:r>
    </w:p>
    <w:p w14:paraId="42E8E926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7C4536EF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Maybe  (</w:t>
      </w:r>
      <w:proofErr w:type="gramEnd"/>
      <w:r>
        <w:t xml:space="preserve">2) </w:t>
      </w:r>
    </w:p>
    <w:p w14:paraId="065970C1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30474E64" w14:textId="77777777" w:rsidR="00D27EA6" w:rsidRDefault="00D27EA6"/>
    <w:p w14:paraId="3A972799" w14:textId="77777777" w:rsidR="00D27EA6" w:rsidRDefault="00D27EA6">
      <w:pPr>
        <w:pStyle w:val="QuestionSeparator"/>
      </w:pPr>
    </w:p>
    <w:p w14:paraId="53D6E72E" w14:textId="77777777" w:rsidR="00D27EA6" w:rsidRDefault="00D27EA6"/>
    <w:p w14:paraId="766FBE4D" w14:textId="77777777" w:rsidR="00D27EA6" w:rsidRDefault="005C00A8">
      <w:pPr>
        <w:keepNext/>
      </w:pPr>
      <w:r>
        <w:lastRenderedPageBreak/>
        <w:t xml:space="preserve"> Would you like to provide more detail? </w:t>
      </w:r>
    </w:p>
    <w:p w14:paraId="37E49412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5711595E" w14:textId="77777777" w:rsidR="00D27EA6" w:rsidRDefault="00D27EA6"/>
    <w:p w14:paraId="4F9E5B64" w14:textId="77777777" w:rsidR="00D27EA6" w:rsidRDefault="00D27EA6">
      <w:pPr>
        <w:pStyle w:val="QuestionSeparator"/>
      </w:pPr>
    </w:p>
    <w:p w14:paraId="0924E8EB" w14:textId="77777777" w:rsidR="00D27EA6" w:rsidRDefault="00D27EA6"/>
    <w:p w14:paraId="68082DD3" w14:textId="77777777" w:rsidR="00D27EA6" w:rsidRDefault="005C00A8">
      <w:pPr>
        <w:keepNext/>
      </w:pPr>
      <w:r>
        <w:t xml:space="preserve"> Thinking about the implementation of the new Food Safety Standard 3.2.2A - did you receive guidance that was adequate to implement the new standard? </w:t>
      </w:r>
    </w:p>
    <w:p w14:paraId="1CD2E92C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247F794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Maybe  (</w:t>
      </w:r>
      <w:proofErr w:type="gramEnd"/>
      <w:r>
        <w:t xml:space="preserve">2) </w:t>
      </w:r>
    </w:p>
    <w:p w14:paraId="7DF1C440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3F02C323" w14:textId="77777777" w:rsidR="00D27EA6" w:rsidRDefault="00D27EA6"/>
    <w:p w14:paraId="6804E12A" w14:textId="77777777" w:rsidR="00D27EA6" w:rsidRDefault="00D27EA6">
      <w:pPr>
        <w:pStyle w:val="QuestionSeparator"/>
      </w:pPr>
    </w:p>
    <w:p w14:paraId="1E3F0517" w14:textId="77777777" w:rsidR="00D27EA6" w:rsidRDefault="00D27EA6"/>
    <w:p w14:paraId="72B30E5B" w14:textId="77777777" w:rsidR="00D27EA6" w:rsidRDefault="005C00A8">
      <w:pPr>
        <w:keepNext/>
      </w:pPr>
      <w:r>
        <w:t xml:space="preserve"> Would you like to provide more detail? </w:t>
      </w:r>
    </w:p>
    <w:p w14:paraId="5A3AB271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18DC7CC8" w14:textId="77777777" w:rsidR="00D27EA6" w:rsidRDefault="00D27EA6"/>
    <w:p w14:paraId="5DABD56D" w14:textId="77777777" w:rsidR="00D27EA6" w:rsidRDefault="00D27EA6">
      <w:pPr>
        <w:pStyle w:val="QuestionSeparator"/>
      </w:pPr>
    </w:p>
    <w:p w14:paraId="2427AF76" w14:textId="77777777" w:rsidR="00D27EA6" w:rsidRDefault="00D27EA6"/>
    <w:p w14:paraId="2182F4D2" w14:textId="77777777" w:rsidR="00D27EA6" w:rsidRDefault="005C00A8">
      <w:pPr>
        <w:keepNext/>
      </w:pPr>
      <w:r>
        <w:t xml:space="preserve"> Thinking about the implementation of the new Food Safety Standard 3.2.2A - did you receive any training to support the </w:t>
      </w:r>
      <w:proofErr w:type="spellStart"/>
      <w:r>
        <w:t>implemention</w:t>
      </w:r>
      <w:proofErr w:type="spellEnd"/>
      <w:r>
        <w:t>? </w:t>
      </w:r>
    </w:p>
    <w:p w14:paraId="37F6E38C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58441BC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Maybe  (</w:t>
      </w:r>
      <w:proofErr w:type="gramEnd"/>
      <w:r>
        <w:t xml:space="preserve">2) </w:t>
      </w:r>
    </w:p>
    <w:p w14:paraId="0DDA94E7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158F1FF6" w14:textId="77777777" w:rsidR="00D27EA6" w:rsidRDefault="00D27EA6"/>
    <w:p w14:paraId="2EC9E321" w14:textId="77777777" w:rsidR="00D27EA6" w:rsidRDefault="00D27EA6">
      <w:pPr>
        <w:pStyle w:val="QuestionSeparator"/>
      </w:pPr>
    </w:p>
    <w:p w14:paraId="121B3CC3" w14:textId="77777777" w:rsidR="00D27EA6" w:rsidRDefault="00D27EA6"/>
    <w:p w14:paraId="39F6BB2A" w14:textId="77777777" w:rsidR="00D27EA6" w:rsidRDefault="005C00A8">
      <w:pPr>
        <w:keepNext/>
      </w:pPr>
      <w:r>
        <w:t xml:space="preserve"> Would you like to provide more detail? </w:t>
      </w:r>
    </w:p>
    <w:p w14:paraId="4977082F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7681C950" w14:textId="77777777" w:rsidR="00D27EA6" w:rsidRDefault="00D27EA6"/>
    <w:p w14:paraId="6C1504E3" w14:textId="77777777" w:rsidR="00D27EA6" w:rsidRDefault="00D27EA6">
      <w:pPr>
        <w:pStyle w:val="QuestionSeparator"/>
      </w:pPr>
    </w:p>
    <w:p w14:paraId="7D6957FF" w14:textId="77777777" w:rsidR="00D27EA6" w:rsidRDefault="00D27EA6"/>
    <w:p w14:paraId="4D61C241" w14:textId="77777777" w:rsidR="00D27EA6" w:rsidRDefault="005C00A8">
      <w:pPr>
        <w:keepNext/>
      </w:pPr>
      <w:r>
        <w:t xml:space="preserve"> On a scale of one to ten, how useful was the training that you received? (if you did more than one training session, please explain below in the "further detail" question)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D27EA6" w14:paraId="35A7581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3A6611C1" w14:textId="77777777" w:rsidR="00D27EA6" w:rsidRDefault="00D27EA6"/>
        </w:tc>
        <w:tc>
          <w:tcPr>
            <w:tcW w:w="435" w:type="dxa"/>
          </w:tcPr>
          <w:p w14:paraId="78C3E04B" w14:textId="77777777" w:rsidR="00D27EA6" w:rsidRDefault="005C00A8">
            <w:r>
              <w:t>0</w:t>
            </w:r>
          </w:p>
        </w:tc>
        <w:tc>
          <w:tcPr>
            <w:tcW w:w="435" w:type="dxa"/>
          </w:tcPr>
          <w:p w14:paraId="0D808C85" w14:textId="77777777" w:rsidR="00D27EA6" w:rsidRDefault="005C00A8">
            <w:r>
              <w:t>1</w:t>
            </w:r>
          </w:p>
        </w:tc>
        <w:tc>
          <w:tcPr>
            <w:tcW w:w="435" w:type="dxa"/>
          </w:tcPr>
          <w:p w14:paraId="179B73C1" w14:textId="77777777" w:rsidR="00D27EA6" w:rsidRDefault="005C00A8">
            <w:r>
              <w:t>2</w:t>
            </w:r>
          </w:p>
        </w:tc>
        <w:tc>
          <w:tcPr>
            <w:tcW w:w="435" w:type="dxa"/>
          </w:tcPr>
          <w:p w14:paraId="41B477BF" w14:textId="77777777" w:rsidR="00D27EA6" w:rsidRDefault="005C00A8">
            <w:r>
              <w:t>3</w:t>
            </w:r>
          </w:p>
        </w:tc>
        <w:tc>
          <w:tcPr>
            <w:tcW w:w="435" w:type="dxa"/>
          </w:tcPr>
          <w:p w14:paraId="4362C2E9" w14:textId="77777777" w:rsidR="00D27EA6" w:rsidRDefault="005C00A8">
            <w:r>
              <w:t>4</w:t>
            </w:r>
          </w:p>
        </w:tc>
        <w:tc>
          <w:tcPr>
            <w:tcW w:w="435" w:type="dxa"/>
          </w:tcPr>
          <w:p w14:paraId="3EDC4D65" w14:textId="77777777" w:rsidR="00D27EA6" w:rsidRDefault="005C00A8">
            <w:r>
              <w:t>5</w:t>
            </w:r>
          </w:p>
        </w:tc>
        <w:tc>
          <w:tcPr>
            <w:tcW w:w="435" w:type="dxa"/>
          </w:tcPr>
          <w:p w14:paraId="2491F2FC" w14:textId="77777777" w:rsidR="00D27EA6" w:rsidRDefault="005C00A8">
            <w:r>
              <w:t>6</w:t>
            </w:r>
          </w:p>
        </w:tc>
        <w:tc>
          <w:tcPr>
            <w:tcW w:w="435" w:type="dxa"/>
          </w:tcPr>
          <w:p w14:paraId="0E23787B" w14:textId="77777777" w:rsidR="00D27EA6" w:rsidRDefault="005C00A8">
            <w:r>
              <w:t>7</w:t>
            </w:r>
          </w:p>
        </w:tc>
        <w:tc>
          <w:tcPr>
            <w:tcW w:w="435" w:type="dxa"/>
          </w:tcPr>
          <w:p w14:paraId="01D1AC60" w14:textId="77777777" w:rsidR="00D27EA6" w:rsidRDefault="005C00A8">
            <w:r>
              <w:t>8</w:t>
            </w:r>
          </w:p>
        </w:tc>
        <w:tc>
          <w:tcPr>
            <w:tcW w:w="435" w:type="dxa"/>
          </w:tcPr>
          <w:p w14:paraId="63CEA05C" w14:textId="77777777" w:rsidR="00D27EA6" w:rsidRDefault="005C00A8">
            <w:r>
              <w:t>9</w:t>
            </w:r>
          </w:p>
        </w:tc>
        <w:tc>
          <w:tcPr>
            <w:tcW w:w="435" w:type="dxa"/>
          </w:tcPr>
          <w:p w14:paraId="08EAE030" w14:textId="77777777" w:rsidR="00D27EA6" w:rsidRDefault="005C00A8">
            <w:r>
              <w:t>10</w:t>
            </w:r>
          </w:p>
        </w:tc>
      </w:tr>
    </w:tbl>
    <w:p w14:paraId="6FEB7592" w14:textId="77777777" w:rsidR="00D27EA6" w:rsidRDefault="00D27EA6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3"/>
        <w:gridCol w:w="4727"/>
      </w:tblGrid>
      <w:tr w:rsidR="00D27EA6" w14:paraId="5DB7F612" w14:textId="77777777" w:rsidTr="00D27E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70A4E9C" w14:textId="77777777" w:rsidR="00D27EA6" w:rsidRDefault="005C00A8">
            <w:pPr>
              <w:keepNext/>
            </w:pPr>
            <w:r>
              <w:t>0 is not useful at all, 10 is super useful (1)</w:t>
            </w:r>
          </w:p>
        </w:tc>
        <w:tc>
          <w:tcPr>
            <w:tcW w:w="4788" w:type="dxa"/>
          </w:tcPr>
          <w:p w14:paraId="21769828" w14:textId="77777777" w:rsidR="00D27EA6" w:rsidRDefault="005C00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032D21F3" wp14:editId="757C26F7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67EB93" w14:textId="77777777" w:rsidR="00D27EA6" w:rsidRDefault="00D27EA6"/>
    <w:p w14:paraId="2EC55AD8" w14:textId="77777777" w:rsidR="00D27EA6" w:rsidRDefault="00D27EA6"/>
    <w:p w14:paraId="643ACE6F" w14:textId="77777777" w:rsidR="00D27EA6" w:rsidRDefault="00D27EA6">
      <w:pPr>
        <w:pStyle w:val="QuestionSeparator"/>
      </w:pPr>
    </w:p>
    <w:p w14:paraId="3F0E5A7B" w14:textId="77777777" w:rsidR="00D27EA6" w:rsidRDefault="00D27EA6"/>
    <w:p w14:paraId="24B1F894" w14:textId="77777777" w:rsidR="00D27EA6" w:rsidRDefault="005C00A8">
      <w:pPr>
        <w:keepNext/>
      </w:pPr>
      <w:r>
        <w:t xml:space="preserve"> Would you like to provide more detail? </w:t>
      </w:r>
    </w:p>
    <w:p w14:paraId="5A99FBB6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605A6CED" w14:textId="77777777" w:rsidR="00D27EA6" w:rsidRDefault="00D27EA6"/>
    <w:p w14:paraId="0811AAF3" w14:textId="77777777" w:rsidR="00D27EA6" w:rsidRDefault="00D27EA6">
      <w:pPr>
        <w:pStyle w:val="QuestionSeparator"/>
      </w:pPr>
    </w:p>
    <w:p w14:paraId="28D7E081" w14:textId="77777777" w:rsidR="00D27EA6" w:rsidRDefault="00D27EA6"/>
    <w:p w14:paraId="7CCC7F7D" w14:textId="77777777" w:rsidR="00D27EA6" w:rsidRDefault="005C00A8">
      <w:pPr>
        <w:keepNext/>
      </w:pPr>
      <w:r>
        <w:t xml:space="preserve"> Thinking about the implementation of the new Food Safety Standard 3.2.2A - would you like more training?</w:t>
      </w:r>
    </w:p>
    <w:p w14:paraId="4C43DB51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2418478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Maybe  (</w:t>
      </w:r>
      <w:proofErr w:type="gramEnd"/>
      <w:r>
        <w:t xml:space="preserve">2) </w:t>
      </w:r>
    </w:p>
    <w:p w14:paraId="0683EBD4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0DFADDA4" w14:textId="77777777" w:rsidR="00D27EA6" w:rsidRDefault="00D27EA6"/>
    <w:p w14:paraId="6C1583D7" w14:textId="77777777" w:rsidR="00D27EA6" w:rsidRDefault="00D27EA6">
      <w:pPr>
        <w:pStyle w:val="QuestionSeparator"/>
      </w:pPr>
    </w:p>
    <w:p w14:paraId="106FAFD7" w14:textId="77777777" w:rsidR="00D27EA6" w:rsidRDefault="00D27EA6"/>
    <w:p w14:paraId="27B991C4" w14:textId="77777777" w:rsidR="00D27EA6" w:rsidRDefault="005C00A8">
      <w:pPr>
        <w:keepNext/>
      </w:pPr>
      <w:r>
        <w:t xml:space="preserve"> Would you like to provide more detail? </w:t>
      </w:r>
    </w:p>
    <w:p w14:paraId="1519CAB2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1981D4E0" w14:textId="77777777" w:rsidR="00D27EA6" w:rsidRDefault="00D27EA6"/>
    <w:p w14:paraId="24D0506C" w14:textId="77777777" w:rsidR="00D27EA6" w:rsidRDefault="00D27EA6">
      <w:pPr>
        <w:pStyle w:val="QuestionSeparator"/>
      </w:pPr>
    </w:p>
    <w:p w14:paraId="66A9F7CE" w14:textId="77777777" w:rsidR="00D27EA6" w:rsidRDefault="00D27EA6"/>
    <w:p w14:paraId="219478FF" w14:textId="77777777" w:rsidR="00D27EA6" w:rsidRDefault="005C00A8">
      <w:pPr>
        <w:keepNext/>
      </w:pPr>
      <w:r>
        <w:t xml:space="preserve"> How much extra time do you think that the implementation of the Standard is taking you per food premises inspection? </w:t>
      </w:r>
      <w:proofErr w:type="gramStart"/>
      <w:r>
        <w:t>( in</w:t>
      </w:r>
      <w:proofErr w:type="gramEnd"/>
      <w:r>
        <w:t xml:space="preserve"> minutes)</w:t>
      </w:r>
    </w:p>
    <w:p w14:paraId="57F29C56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116476F2" w14:textId="77777777" w:rsidR="00D27EA6" w:rsidRDefault="00D27EA6"/>
    <w:p w14:paraId="5633E460" w14:textId="77777777" w:rsidR="00D27EA6" w:rsidRDefault="00D27EA6">
      <w:pPr>
        <w:pStyle w:val="QuestionSeparator"/>
      </w:pPr>
    </w:p>
    <w:p w14:paraId="1FCD1523" w14:textId="77777777" w:rsidR="00D27EA6" w:rsidRDefault="00D27EA6"/>
    <w:p w14:paraId="19B0A686" w14:textId="77777777" w:rsidR="00D27EA6" w:rsidRDefault="005C00A8">
      <w:pPr>
        <w:keepNext/>
      </w:pPr>
      <w:r>
        <w:t xml:space="preserve"> Would you like to provide more detail? </w:t>
      </w:r>
    </w:p>
    <w:p w14:paraId="28F12F1C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47A90323" w14:textId="77777777" w:rsidR="00D27EA6" w:rsidRDefault="00D27EA6"/>
    <w:p w14:paraId="39EA37DF" w14:textId="77777777" w:rsidR="00D27EA6" w:rsidRDefault="00D27EA6">
      <w:pPr>
        <w:pStyle w:val="QuestionSeparator"/>
      </w:pPr>
    </w:p>
    <w:p w14:paraId="696E3DE7" w14:textId="77777777" w:rsidR="00D27EA6" w:rsidRDefault="00D27EA6"/>
    <w:p w14:paraId="4549A33B" w14:textId="77777777" w:rsidR="00D27EA6" w:rsidRDefault="005C00A8">
      <w:pPr>
        <w:keepNext/>
      </w:pPr>
      <w:r>
        <w:lastRenderedPageBreak/>
        <w:t xml:space="preserve"> Are there resources that the implementation of the Standard needed or needs? </w:t>
      </w:r>
    </w:p>
    <w:p w14:paraId="3507DFE2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0A24A597" w14:textId="77777777" w:rsidR="00D27EA6" w:rsidRDefault="00D27EA6"/>
    <w:p w14:paraId="3AF14615" w14:textId="77777777" w:rsidR="00D27EA6" w:rsidRDefault="00D27EA6">
      <w:pPr>
        <w:pStyle w:val="QuestionSeparator"/>
      </w:pPr>
    </w:p>
    <w:p w14:paraId="551A5E42" w14:textId="77777777" w:rsidR="00D27EA6" w:rsidRDefault="00D27EA6"/>
    <w:p w14:paraId="6F9EE084" w14:textId="77777777" w:rsidR="00D27EA6" w:rsidRDefault="005C00A8">
      <w:pPr>
        <w:keepNext/>
      </w:pPr>
      <w:r>
        <w:t xml:space="preserve"> Have these resources been provided for you? </w:t>
      </w:r>
    </w:p>
    <w:p w14:paraId="3D18204A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19B85EE" w14:textId="77777777" w:rsidR="00D27EA6" w:rsidRDefault="005C00A8">
      <w:pPr>
        <w:pStyle w:val="ListParagraph"/>
        <w:keepNext/>
        <w:numPr>
          <w:ilvl w:val="0"/>
          <w:numId w:val="4"/>
        </w:numPr>
      </w:pPr>
      <w:r>
        <w:t xml:space="preserve">Sort </w:t>
      </w:r>
      <w:proofErr w:type="gramStart"/>
      <w:r>
        <w:t>of  (</w:t>
      </w:r>
      <w:proofErr w:type="gramEnd"/>
      <w:r>
        <w:t xml:space="preserve">2) </w:t>
      </w:r>
    </w:p>
    <w:p w14:paraId="266DED81" w14:textId="77777777" w:rsidR="00D27EA6" w:rsidRDefault="005C00A8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623D32DF" w14:textId="77777777" w:rsidR="00D27EA6" w:rsidRDefault="00D27EA6"/>
    <w:p w14:paraId="60D57A03" w14:textId="77777777" w:rsidR="00D27EA6" w:rsidRDefault="00D27EA6">
      <w:pPr>
        <w:pStyle w:val="QuestionSeparator"/>
      </w:pPr>
    </w:p>
    <w:p w14:paraId="78B6BF98" w14:textId="77777777" w:rsidR="00D27EA6" w:rsidRDefault="00D27EA6"/>
    <w:p w14:paraId="15E129C0" w14:textId="77777777" w:rsidR="00D27EA6" w:rsidRDefault="005C00A8">
      <w:pPr>
        <w:keepNext/>
      </w:pPr>
      <w:r>
        <w:t xml:space="preserve"> Would you like to provide more detail? </w:t>
      </w:r>
    </w:p>
    <w:p w14:paraId="7A0B6437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22109E66" w14:textId="77777777" w:rsidR="00D27EA6" w:rsidRDefault="00D27EA6"/>
    <w:p w14:paraId="729971D0" w14:textId="77777777" w:rsidR="00D27EA6" w:rsidRDefault="00D27EA6">
      <w:pPr>
        <w:pStyle w:val="QuestionSeparator"/>
      </w:pPr>
    </w:p>
    <w:p w14:paraId="03B032B3" w14:textId="77777777" w:rsidR="00D27EA6" w:rsidRDefault="00D27EA6"/>
    <w:p w14:paraId="1995B381" w14:textId="77777777" w:rsidR="00D27EA6" w:rsidRDefault="005C00A8">
      <w:pPr>
        <w:keepNext/>
      </w:pPr>
      <w:r>
        <w:t xml:space="preserve"> What is working well? </w:t>
      </w:r>
    </w:p>
    <w:p w14:paraId="1F14115D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5FEAEAC9" w14:textId="77777777" w:rsidR="00D27EA6" w:rsidRDefault="00D27EA6"/>
    <w:p w14:paraId="523DFE3B" w14:textId="77777777" w:rsidR="00D27EA6" w:rsidRDefault="00D27EA6">
      <w:pPr>
        <w:pStyle w:val="QuestionSeparator"/>
      </w:pPr>
    </w:p>
    <w:p w14:paraId="2F4EF5C7" w14:textId="77777777" w:rsidR="00D27EA6" w:rsidRDefault="00D27EA6"/>
    <w:p w14:paraId="03378CB1" w14:textId="77777777" w:rsidR="00D27EA6" w:rsidRDefault="005C00A8">
      <w:pPr>
        <w:keepNext/>
      </w:pPr>
      <w:r>
        <w:t xml:space="preserve"> Would you like to provide more detail? </w:t>
      </w:r>
    </w:p>
    <w:p w14:paraId="051D1B07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48A27BEA" w14:textId="77777777" w:rsidR="00D27EA6" w:rsidRDefault="00D27EA6"/>
    <w:p w14:paraId="1C789C76" w14:textId="77777777" w:rsidR="00D27EA6" w:rsidRDefault="00D27EA6">
      <w:pPr>
        <w:pStyle w:val="QuestionSeparator"/>
      </w:pPr>
    </w:p>
    <w:p w14:paraId="5A172AF7" w14:textId="77777777" w:rsidR="00D27EA6" w:rsidRDefault="00D27EA6"/>
    <w:p w14:paraId="45D8263D" w14:textId="77777777" w:rsidR="00D27EA6" w:rsidRDefault="005C00A8">
      <w:pPr>
        <w:keepNext/>
      </w:pPr>
      <w:r>
        <w:t xml:space="preserve"> What are the challenges? </w:t>
      </w:r>
    </w:p>
    <w:p w14:paraId="103FCA34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7A3CF0C6" w14:textId="77777777" w:rsidR="00D27EA6" w:rsidRDefault="00D27EA6"/>
    <w:p w14:paraId="0EEDCB80" w14:textId="77777777" w:rsidR="00D27EA6" w:rsidRDefault="00D27EA6">
      <w:pPr>
        <w:pStyle w:val="QuestionSeparator"/>
      </w:pPr>
    </w:p>
    <w:p w14:paraId="53A4B2CF" w14:textId="77777777" w:rsidR="00D27EA6" w:rsidRDefault="00D27EA6"/>
    <w:p w14:paraId="706C89B6" w14:textId="77777777" w:rsidR="00D27EA6" w:rsidRDefault="005C00A8">
      <w:pPr>
        <w:keepNext/>
      </w:pPr>
      <w:r>
        <w:t xml:space="preserve"> If you have had challenges, what things have you done to overcome them? </w:t>
      </w:r>
    </w:p>
    <w:p w14:paraId="0EEBF525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0D2840D2" w14:textId="77777777" w:rsidR="00D27EA6" w:rsidRDefault="00D27EA6"/>
    <w:p w14:paraId="5C4B6A7D" w14:textId="77777777" w:rsidR="00D27EA6" w:rsidRDefault="00D27EA6">
      <w:pPr>
        <w:pStyle w:val="QuestionSeparator"/>
      </w:pPr>
    </w:p>
    <w:p w14:paraId="54413213" w14:textId="77777777" w:rsidR="00D27EA6" w:rsidRDefault="00D27EA6"/>
    <w:p w14:paraId="642AD59F" w14:textId="77777777" w:rsidR="00D27EA6" w:rsidRDefault="005C00A8">
      <w:pPr>
        <w:keepNext/>
      </w:pPr>
      <w:r>
        <w:t xml:space="preserve"> Lastly, it would be useful for us to know a bit about how food proprietors felt the impacts have been to their business - can you comment? </w:t>
      </w:r>
    </w:p>
    <w:p w14:paraId="5A5222FB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1C14D871" w14:textId="77777777" w:rsidR="00D27EA6" w:rsidRDefault="00D27EA6"/>
    <w:p w14:paraId="66C0380C" w14:textId="77777777" w:rsidR="00D27EA6" w:rsidRDefault="00D27EA6">
      <w:pPr>
        <w:pStyle w:val="QuestionSeparator"/>
      </w:pPr>
    </w:p>
    <w:p w14:paraId="77330BC2" w14:textId="77777777" w:rsidR="00D27EA6" w:rsidRDefault="00D27EA6"/>
    <w:p w14:paraId="7C5704CA" w14:textId="77777777" w:rsidR="00D27EA6" w:rsidRDefault="005C00A8">
      <w:pPr>
        <w:keepNext/>
      </w:pPr>
      <w:r>
        <w:t xml:space="preserve"> We would like to talk to you to explore your answers further - if you are willing to do </w:t>
      </w:r>
      <w:proofErr w:type="gramStart"/>
      <w:r>
        <w:t>this</w:t>
      </w:r>
      <w:proofErr w:type="gramEnd"/>
      <w:r>
        <w:t xml:space="preserve"> please type your email address below and one of the researchers will make contact: </w:t>
      </w:r>
    </w:p>
    <w:p w14:paraId="315FA834" w14:textId="77777777" w:rsidR="00D27EA6" w:rsidRDefault="005C00A8">
      <w:pPr>
        <w:pStyle w:val="TextEntryLine"/>
        <w:ind w:firstLine="400"/>
      </w:pPr>
      <w:r>
        <w:t>________________________________________________________________</w:t>
      </w:r>
    </w:p>
    <w:p w14:paraId="3DC49F3E" w14:textId="77777777" w:rsidR="00D27EA6" w:rsidRDefault="00D27EA6"/>
    <w:p w14:paraId="3B1DEAE2" w14:textId="77777777" w:rsidR="00D27EA6" w:rsidRDefault="005C00A8">
      <w:pPr>
        <w:pStyle w:val="BlockEndLabel"/>
      </w:pPr>
      <w:r>
        <w:t>End of Block: Default Question Block</w:t>
      </w:r>
    </w:p>
    <w:p w14:paraId="05C8C662" w14:textId="77777777" w:rsidR="00D27EA6" w:rsidRDefault="00D27EA6">
      <w:pPr>
        <w:pStyle w:val="BlockSeparator"/>
      </w:pPr>
    </w:p>
    <w:p w14:paraId="026F4EC2" w14:textId="77777777" w:rsidR="00D27EA6" w:rsidRDefault="00D27EA6"/>
    <w:sectPr w:rsidR="00D27EA6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93831" w14:textId="77777777" w:rsidR="005C00A8" w:rsidRDefault="005C00A8">
      <w:pPr>
        <w:spacing w:line="240" w:lineRule="auto"/>
      </w:pPr>
      <w:r>
        <w:separator/>
      </w:r>
    </w:p>
  </w:endnote>
  <w:endnote w:type="continuationSeparator" w:id="0">
    <w:p w14:paraId="65300AFC" w14:textId="77777777" w:rsidR="005C00A8" w:rsidRDefault="005C00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3D6195" w14:textId="77777777" w:rsidR="005C00A8" w:rsidRDefault="005C00A8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3D553D1" w14:textId="77777777" w:rsidR="005C00A8" w:rsidRDefault="005C00A8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68D161" w14:textId="77777777" w:rsidR="005C00A8" w:rsidRDefault="005C00A8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43543CA" w14:textId="77777777" w:rsidR="005C00A8" w:rsidRDefault="005C00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4CC208" w14:textId="77777777" w:rsidR="005C00A8" w:rsidRDefault="005C00A8">
      <w:pPr>
        <w:spacing w:line="240" w:lineRule="auto"/>
      </w:pPr>
      <w:r>
        <w:separator/>
      </w:r>
    </w:p>
  </w:footnote>
  <w:footnote w:type="continuationSeparator" w:id="0">
    <w:p w14:paraId="56A1F793" w14:textId="77777777" w:rsidR="005C00A8" w:rsidRDefault="005C00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DAB422" w14:textId="77777777" w:rsidR="005C00A8" w:rsidRDefault="005C00A8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39509895">
    <w:abstractNumId w:val="2"/>
  </w:num>
  <w:num w:numId="2" w16cid:durableId="1578443664">
    <w:abstractNumId w:val="1"/>
  </w:num>
  <w:num w:numId="3" w16cid:durableId="766778509">
    <w:abstractNumId w:val="3"/>
  </w:num>
  <w:num w:numId="4" w16cid:durableId="589579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5C00A8"/>
    <w:rsid w:val="00B70267"/>
    <w:rsid w:val="00BA091D"/>
    <w:rsid w:val="00D27EA6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8C284"/>
  <w15:docId w15:val="{A19321B8-A501-443C-8B00-3E93294D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3</Words>
  <Characters>3555</Characters>
  <Application>Microsoft Office Word</Application>
  <DocSecurity>0</DocSecurity>
  <Lines>29</Lines>
  <Paragraphs>8</Paragraphs>
  <ScaleCrop>false</ScaleCrop>
  <Company>Qualtrics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w inspectors in Victoria perceive the new Food Safety Standard 3.2.2A</dc:title>
  <dc:subject/>
  <dc:creator>Qualtrics</dc:creator>
  <cp:keywords/>
  <dc:description/>
  <cp:lastModifiedBy>Jason Barnes</cp:lastModifiedBy>
  <cp:revision>2</cp:revision>
  <dcterms:created xsi:type="dcterms:W3CDTF">2026-06-10T02:12:00Z</dcterms:created>
  <dcterms:modified xsi:type="dcterms:W3CDTF">2026-06-10T02:12:00Z</dcterms:modified>
</cp:coreProperties>
</file>